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6D6E7" w14:textId="2C18A260" w:rsidR="009B592A" w:rsidRDefault="009B592A" w:rsidP="009B592A">
      <w:pPr>
        <w:pStyle w:val="BodyText3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0530D5">
        <w:rPr>
          <w:rFonts w:asciiTheme="minorHAnsi" w:hAnsiTheme="minorHAnsi" w:cstheme="minorHAnsi"/>
          <w:b/>
          <w:bCs/>
          <w:sz w:val="22"/>
          <w:szCs w:val="22"/>
        </w:rPr>
        <w:t>1 Table.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Advantages and disadvantages of the methods for interpretation of outcome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41"/>
        <w:gridCol w:w="3333"/>
        <w:gridCol w:w="3468"/>
      </w:tblGrid>
      <w:tr w:rsidR="009B592A" w14:paraId="54412D4D" w14:textId="77777777" w:rsidTr="00DE2995">
        <w:tc>
          <w:tcPr>
            <w:tcW w:w="1841" w:type="dxa"/>
          </w:tcPr>
          <w:p w14:paraId="1A1F517C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333" w:type="dxa"/>
          </w:tcPr>
          <w:p w14:paraId="3E85B560" w14:textId="77777777" w:rsidR="009B592A" w:rsidRDefault="009B592A" w:rsidP="00DE2995">
            <w:pPr>
              <w:pStyle w:val="BodyText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chor-based methods</w:t>
            </w:r>
          </w:p>
        </w:tc>
        <w:tc>
          <w:tcPr>
            <w:tcW w:w="3468" w:type="dxa"/>
          </w:tcPr>
          <w:p w14:paraId="2A8BE79D" w14:textId="77777777" w:rsidR="009B592A" w:rsidRDefault="009B592A" w:rsidP="00DE2995">
            <w:pPr>
              <w:pStyle w:val="BodyText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tribution-based methods</w:t>
            </w:r>
          </w:p>
        </w:tc>
      </w:tr>
      <w:tr w:rsidR="009B592A" w:rsidRPr="00CD0623" w14:paraId="0AD32207" w14:textId="77777777" w:rsidTr="00DE2995">
        <w:tc>
          <w:tcPr>
            <w:tcW w:w="1841" w:type="dxa"/>
          </w:tcPr>
          <w:p w14:paraId="6373D6CF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ramework</w:t>
            </w:r>
          </w:p>
        </w:tc>
        <w:tc>
          <w:tcPr>
            <w:tcW w:w="3333" w:type="dxa"/>
          </w:tcPr>
          <w:p w14:paraId="6E04BC5B" w14:textId="77777777" w:rsidR="009B592A" w:rsidRPr="00010730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 w:rsidRPr="00010730">
              <w:rPr>
                <w:rFonts w:asciiTheme="minorHAnsi" w:hAnsiTheme="minorHAnsi" w:cstheme="minorHAnsi"/>
                <w:sz w:val="22"/>
                <w:szCs w:val="22"/>
              </w:rPr>
              <w:t>Require an independen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nd meaningful</w:t>
            </w:r>
            <w:r w:rsidRPr="00010730">
              <w:rPr>
                <w:rFonts w:asciiTheme="minorHAnsi" w:hAnsiTheme="minorHAnsi" w:cstheme="minorHAnsi"/>
                <w:sz w:val="22"/>
                <w:szCs w:val="22"/>
              </w:rPr>
              <w:t xml:space="preserve"> standard (anchor), clinically relevant </w:t>
            </w:r>
          </w:p>
        </w:tc>
        <w:tc>
          <w:tcPr>
            <w:tcW w:w="3468" w:type="dxa"/>
          </w:tcPr>
          <w:p w14:paraId="46BAE43F" w14:textId="77777777" w:rsidR="009B592A" w:rsidRPr="00010730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late</w:t>
            </w:r>
            <w:r w:rsidRPr="00010730">
              <w:rPr>
                <w:rFonts w:asciiTheme="minorHAnsi" w:hAnsiTheme="minorHAnsi" w:cstheme="minorHAnsi"/>
                <w:sz w:val="22"/>
                <w:szCs w:val="22"/>
              </w:rPr>
              <w:t xml:space="preserve"> the changes in PRO scores to variabilit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arameters and describe</w:t>
            </w:r>
            <w:r w:rsidRPr="00010730">
              <w:rPr>
                <w:rFonts w:asciiTheme="minorHAnsi" w:hAnsiTheme="minorHAnsi" w:cstheme="minorHAnsi"/>
                <w:sz w:val="22"/>
                <w:szCs w:val="22"/>
              </w:rPr>
              <w:t xml:space="preserve"> the observed difference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according to </w:t>
            </w:r>
            <w:r w:rsidRPr="00010730">
              <w:rPr>
                <w:rFonts w:asciiTheme="minorHAnsi" w:hAnsiTheme="minorHAnsi" w:cstheme="minorHAnsi"/>
                <w:sz w:val="22"/>
                <w:szCs w:val="22"/>
              </w:rPr>
              <w:t>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values</w:t>
            </w:r>
          </w:p>
        </w:tc>
      </w:tr>
      <w:tr w:rsidR="009B592A" w:rsidRPr="00CD0623" w14:paraId="7B5F7F14" w14:textId="77777777" w:rsidTr="00DE2995">
        <w:tc>
          <w:tcPr>
            <w:tcW w:w="1841" w:type="dxa"/>
          </w:tcPr>
          <w:p w14:paraId="60CD118D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vantages</w:t>
            </w:r>
          </w:p>
        </w:tc>
        <w:tc>
          <w:tcPr>
            <w:tcW w:w="3333" w:type="dxa"/>
          </w:tcPr>
          <w:p w14:paraId="3627321A" w14:textId="77777777" w:rsidR="009B592A" w:rsidRPr="00010730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 change in the PRO is directly interpretable due to the </w:t>
            </w:r>
            <w:r w:rsidRPr="00D65BBD">
              <w:rPr>
                <w:rFonts w:asciiTheme="minorHAnsi" w:hAnsiTheme="minorHAnsi" w:cstheme="minorHAnsi"/>
                <w:sz w:val="22"/>
                <w:szCs w:val="22"/>
              </w:rPr>
              <w:t>associa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on</w:t>
            </w:r>
            <w:r w:rsidRPr="00D65BBD">
              <w:rPr>
                <w:rFonts w:asciiTheme="minorHAnsi" w:hAnsiTheme="minorHAnsi" w:cstheme="minorHAnsi"/>
                <w:sz w:val="22"/>
                <w:szCs w:val="22"/>
              </w:rPr>
              <w:t xml:space="preserve"> with th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nchor</w:t>
            </w:r>
          </w:p>
        </w:tc>
        <w:tc>
          <w:tcPr>
            <w:tcW w:w="3468" w:type="dxa"/>
          </w:tcPr>
          <w:p w14:paraId="18B9EE28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termine if change is beyond random variation</w:t>
            </w:r>
          </w:p>
          <w:p w14:paraId="2FF23EC9" w14:textId="77777777" w:rsidR="009B592A" w:rsidRPr="00010730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rovide results with </w:t>
            </w:r>
            <w:r w:rsidRPr="00793869">
              <w:rPr>
                <w:rFonts w:asciiTheme="minorHAnsi" w:hAnsiTheme="minorHAnsi" w:cstheme="minorHAnsi"/>
                <w:sz w:val="22"/>
                <w:szCs w:val="22"/>
              </w:rPr>
              <w:t>equivalent meaning across measures, populations, and studies</w:t>
            </w:r>
          </w:p>
        </w:tc>
      </w:tr>
      <w:tr w:rsidR="009B592A" w:rsidRPr="00CD0623" w14:paraId="0A313D94" w14:textId="77777777" w:rsidTr="00DE2995">
        <w:tc>
          <w:tcPr>
            <w:tcW w:w="1841" w:type="dxa"/>
          </w:tcPr>
          <w:p w14:paraId="199B2F35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advantages</w:t>
            </w:r>
          </w:p>
        </w:tc>
        <w:tc>
          <w:tcPr>
            <w:tcW w:w="3333" w:type="dxa"/>
          </w:tcPr>
          <w:p w14:paraId="716ED15A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D65BBD">
              <w:rPr>
                <w:rFonts w:asciiTheme="minorHAnsi" w:hAnsiTheme="minorHAnsi" w:cstheme="minorHAnsi"/>
                <w:sz w:val="22"/>
                <w:szCs w:val="22"/>
              </w:rPr>
              <w:t>he anchor may be inappropriate</w:t>
            </w:r>
          </w:p>
          <w:p w14:paraId="43626660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call biases by retrospection</w:t>
            </w:r>
          </w:p>
          <w:p w14:paraId="30FE544E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rbitrary assignation of the level of change (minimal, moderate, large)</w:t>
            </w:r>
          </w:p>
          <w:p w14:paraId="27F50F9A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se of global ratings, with potential loss of information (variance)</w:t>
            </w:r>
          </w:p>
          <w:p w14:paraId="7F64438F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he sensitivity of the measure is not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</w:rPr>
              <w:t>taken into account</w:t>
            </w:r>
            <w:proofErr w:type="gramEnd"/>
          </w:p>
          <w:p w14:paraId="4480C321" w14:textId="77777777" w:rsidR="009B592A" w:rsidRPr="00010730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fficulties when the relationship anchor-PRO is not lineal</w:t>
            </w:r>
          </w:p>
        </w:tc>
        <w:tc>
          <w:tcPr>
            <w:tcW w:w="3468" w:type="dxa"/>
          </w:tcPr>
          <w:p w14:paraId="1ACA9E56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o not </w:t>
            </w:r>
            <w:r w:rsidRPr="00010730">
              <w:rPr>
                <w:rFonts w:asciiTheme="minorHAnsi" w:hAnsiTheme="minorHAnsi" w:cstheme="minorHAnsi"/>
                <w:sz w:val="22"/>
                <w:szCs w:val="22"/>
              </w:rPr>
              <w:t xml:space="preserve">provide direct information about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mportance of the change</w:t>
            </w:r>
          </w:p>
          <w:p w14:paraId="6A28F872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D94C7D">
              <w:rPr>
                <w:rFonts w:asciiTheme="minorHAnsi" w:hAnsiTheme="minorHAnsi" w:cstheme="minorHAnsi"/>
                <w:sz w:val="22"/>
                <w:szCs w:val="22"/>
              </w:rPr>
              <w:t>here are few standar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riteria for </w:t>
            </w:r>
            <w:r w:rsidRPr="00D94C7D">
              <w:rPr>
                <w:rFonts w:asciiTheme="minorHAnsi" w:hAnsiTheme="minorHAnsi" w:cstheme="minorHAnsi"/>
                <w:sz w:val="22"/>
                <w:szCs w:val="22"/>
              </w:rPr>
              <w:t>clinical significa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e</w:t>
            </w:r>
          </w:p>
          <w:p w14:paraId="40D017E3" w14:textId="77777777" w:rsidR="009B592A" w:rsidRPr="00010730" w:rsidRDefault="009B592A" w:rsidP="00DE2995">
            <w:pPr>
              <w:pStyle w:val="BodyText3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me methods determine the minimal detectable change rather than the minimal important change</w:t>
            </w:r>
          </w:p>
        </w:tc>
      </w:tr>
      <w:tr w:rsidR="009B592A" w14:paraId="5B226D69" w14:textId="77777777" w:rsidTr="00DE2995">
        <w:tc>
          <w:tcPr>
            <w:tcW w:w="1841" w:type="dxa"/>
          </w:tcPr>
          <w:p w14:paraId="1E140FA3" w14:textId="77777777" w:rsidR="009B592A" w:rsidRDefault="009B592A" w:rsidP="00DE2995">
            <w:pPr>
              <w:pStyle w:val="BodyText3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commendation</w:t>
            </w:r>
          </w:p>
        </w:tc>
        <w:tc>
          <w:tcPr>
            <w:tcW w:w="3333" w:type="dxa"/>
          </w:tcPr>
          <w:p w14:paraId="02A8B4E3" w14:textId="77777777" w:rsidR="009B592A" w:rsidRPr="00010730" w:rsidRDefault="009B592A" w:rsidP="00DE2995">
            <w:pPr>
              <w:pStyle w:val="BodyText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ferred</w:t>
            </w:r>
          </w:p>
        </w:tc>
        <w:tc>
          <w:tcPr>
            <w:tcW w:w="3468" w:type="dxa"/>
          </w:tcPr>
          <w:p w14:paraId="1D3025AF" w14:textId="77777777" w:rsidR="009B592A" w:rsidRPr="00010730" w:rsidRDefault="009B592A" w:rsidP="00DE2995">
            <w:pPr>
              <w:pStyle w:val="BodyText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upport</w:t>
            </w:r>
          </w:p>
        </w:tc>
      </w:tr>
    </w:tbl>
    <w:p w14:paraId="52CC46E3" w14:textId="77777777" w:rsidR="009B592A" w:rsidRPr="00010730" w:rsidRDefault="009B592A" w:rsidP="009B592A">
      <w:pPr>
        <w:pStyle w:val="BodyText3"/>
        <w:rPr>
          <w:rFonts w:asciiTheme="minorHAnsi" w:hAnsiTheme="minorHAnsi" w:cstheme="minorHAnsi"/>
          <w:b/>
          <w:bCs/>
          <w:sz w:val="22"/>
          <w:szCs w:val="22"/>
        </w:rPr>
      </w:pPr>
    </w:p>
    <w:p w14:paraId="01C841F8" w14:textId="77777777" w:rsidR="009B592A" w:rsidRDefault="009B592A" w:rsidP="009B592A"/>
    <w:p w14:paraId="7A976FDA" w14:textId="77777777" w:rsidR="009B592A" w:rsidRPr="00727EC0" w:rsidRDefault="009B592A" w:rsidP="009B592A">
      <w:pPr>
        <w:rPr>
          <w:rFonts w:ascii="Calibri" w:eastAsia="Calibri" w:hAnsi="Calibri" w:cs="Calibri"/>
          <w:lang w:val="en-US"/>
        </w:rPr>
      </w:pPr>
    </w:p>
    <w:p w14:paraId="055FE53A" w14:textId="77777777" w:rsidR="00605B74" w:rsidRDefault="00605B74"/>
    <w:sectPr w:rsidR="00605B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2A"/>
    <w:rsid w:val="000530D5"/>
    <w:rsid w:val="001F5D6B"/>
    <w:rsid w:val="00605B74"/>
    <w:rsid w:val="009B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0FE23"/>
  <w15:chartTrackingRefBased/>
  <w15:docId w15:val="{9BD3F051-087E-4AA4-A1AD-0689E44B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92A"/>
    <w:pPr>
      <w:spacing w:after="0" w:line="240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unhideWhenUsed/>
    <w:rsid w:val="009B592A"/>
    <w:pPr>
      <w:spacing w:after="120"/>
    </w:pPr>
    <w:rPr>
      <w:rFonts w:ascii="Times New Roman" w:hAnsi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9B592A"/>
    <w:rPr>
      <w:rFonts w:ascii="Times New Roman" w:hAnsi="Times New Roman"/>
      <w:sz w:val="16"/>
      <w:szCs w:val="16"/>
    </w:rPr>
  </w:style>
  <w:style w:type="table" w:styleId="TableGrid">
    <w:name w:val="Table Grid"/>
    <w:basedOn w:val="TableNormal"/>
    <w:uiPriority w:val="39"/>
    <w:rsid w:val="009B592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2</cp:revision>
  <dcterms:created xsi:type="dcterms:W3CDTF">2020-08-06T14:36:00Z</dcterms:created>
  <dcterms:modified xsi:type="dcterms:W3CDTF">2020-08-06T14:37:00Z</dcterms:modified>
</cp:coreProperties>
</file>